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A59" w:rsidRPr="00C64F30" w:rsidRDefault="000B2D81" w:rsidP="00980A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 w:hint="eastAsia"/>
          <w:b/>
          <w:kern w:val="0"/>
          <w:sz w:val="20"/>
          <w:szCs w:val="20"/>
        </w:rPr>
        <w:t>Table S1</w:t>
      </w:r>
      <w:r w:rsidR="005F2C17">
        <w:rPr>
          <w:rFonts w:ascii="Times New Roman" w:hAnsi="Times New Roman" w:hint="eastAsia"/>
          <w:b/>
          <w:kern w:val="0"/>
          <w:sz w:val="20"/>
          <w:szCs w:val="20"/>
        </w:rPr>
        <w:t>.</w:t>
      </w:r>
      <w:r w:rsidR="00980A59" w:rsidRPr="00C64F30">
        <w:rPr>
          <w:rFonts w:ascii="Times New Roman" w:hAnsi="Times New Roman"/>
          <w:b/>
          <w:kern w:val="0"/>
          <w:sz w:val="20"/>
          <w:szCs w:val="20"/>
        </w:rPr>
        <w:t xml:space="preserve"> Sequencing saturation analysis.</w:t>
      </w:r>
    </w:p>
    <w:p w:rsidR="005D4001" w:rsidRPr="005D4001" w:rsidRDefault="005D4001" w:rsidP="005D4001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D4001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</w:p>
    <w:tbl>
      <w:tblPr>
        <w:tblStyle w:val="a3"/>
        <w:tblpPr w:leftFromText="180" w:rightFromText="180" w:horzAnchor="page" w:tblpX="2041" w:tblpY="952"/>
        <w:tblW w:w="0" w:type="auto"/>
        <w:tblLook w:val="04A0"/>
      </w:tblPr>
      <w:tblGrid>
        <w:gridCol w:w="850"/>
        <w:gridCol w:w="3698"/>
        <w:gridCol w:w="3613"/>
      </w:tblGrid>
      <w:tr w:rsidR="00515AEC" w:rsidTr="00515AEC">
        <w:tc>
          <w:tcPr>
            <w:tcW w:w="817" w:type="dxa"/>
          </w:tcPr>
          <w:p w:rsidR="005D4001" w:rsidRDefault="005D4001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oot</w:t>
            </w:r>
            <w:r w:rsidR="00F44F7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1A5CDC">
              <w:rPr>
                <w:rFonts w:ascii="Times New Roman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3698" w:type="dxa"/>
          </w:tcPr>
          <w:p w:rsidR="005D4001" w:rsidRDefault="005D4001" w:rsidP="003F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613" w:type="dxa"/>
          </w:tcPr>
          <w:p w:rsidR="005D4001" w:rsidRDefault="005D4001" w:rsidP="003F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</w:tr>
      <w:tr w:rsidR="00515AEC" w:rsidTr="00E85CF8">
        <w:trPr>
          <w:trHeight w:val="3779"/>
        </w:trPr>
        <w:tc>
          <w:tcPr>
            <w:tcW w:w="817" w:type="dxa"/>
            <w:vAlign w:val="center"/>
          </w:tcPr>
          <w:p w:rsidR="005D4001" w:rsidRDefault="005D4001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h</w:t>
            </w:r>
          </w:p>
        </w:tc>
        <w:tc>
          <w:tcPr>
            <w:tcW w:w="3698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0526" cy="2202512"/>
                  <wp:effectExtent l="19050" t="0" r="6874" b="0"/>
                  <wp:docPr id="2" name="Picture 2" descr="duizhao-2h-gen3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duizhao-2h-gen3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rcRect t="12292" r="44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543" cy="2207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2202512"/>
                  <wp:effectExtent l="19050" t="0" r="5400" b="0"/>
                  <wp:docPr id="3" name="Picture 3" descr="yanxiepo-2h-gen-4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yanxiepo-2h-gen-4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rcRect t="12640" r="40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5AEC" w:rsidTr="00E85CF8">
        <w:trPr>
          <w:trHeight w:val="3826"/>
        </w:trPr>
        <w:tc>
          <w:tcPr>
            <w:tcW w:w="817" w:type="dxa"/>
            <w:vAlign w:val="center"/>
          </w:tcPr>
          <w:p w:rsidR="005D4001" w:rsidRDefault="005D4001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d</w:t>
            </w:r>
          </w:p>
        </w:tc>
        <w:tc>
          <w:tcPr>
            <w:tcW w:w="3698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2202511"/>
                  <wp:effectExtent l="19050" t="0" r="5400" b="0"/>
                  <wp:docPr id="4" name="Picture 4" descr="duizhao-2d-gen-3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duizhao-2d-gen-3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rcRect t="11936" r="40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2202511"/>
                  <wp:effectExtent l="19050" t="0" r="5400" b="0"/>
                  <wp:docPr id="5" name="Picture 5" descr="yanpo-2d-gen-3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yanpo-2d-gen-3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rcRect t="11461" r="39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5AEC" w:rsidTr="00E85CF8">
        <w:trPr>
          <w:trHeight w:val="3942"/>
        </w:trPr>
        <w:tc>
          <w:tcPr>
            <w:tcW w:w="817" w:type="dxa"/>
            <w:vAlign w:val="center"/>
          </w:tcPr>
          <w:p w:rsidR="005D4001" w:rsidRDefault="005D4001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d</w:t>
            </w:r>
          </w:p>
        </w:tc>
        <w:tc>
          <w:tcPr>
            <w:tcW w:w="3698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2202511"/>
                  <wp:effectExtent l="19050" t="0" r="5400" b="0"/>
                  <wp:docPr id="6" name="Picture 6" descr="duizhao-7d-gen-4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duizhao-7d-gen-4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rcRect t="10432" r="32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5D4001" w:rsidRDefault="00515AEC" w:rsidP="00515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EC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18056</wp:posOffset>
                  </wp:positionH>
                  <wp:positionV relativeFrom="paragraph">
                    <wp:posOffset>68359</wp:posOffset>
                  </wp:positionV>
                  <wp:extent cx="2052000" cy="2202511"/>
                  <wp:effectExtent l="19050" t="0" r="5400" b="0"/>
                  <wp:wrapNone/>
                  <wp:docPr id="10" name="Picture 8" descr="yanxiepo-7d-gen3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yanxiepo-7d-gen3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rcRect t="10145" r="63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F44F76" w:rsidRPr="005D4001" w:rsidRDefault="00F44F76" w:rsidP="00F44F76">
      <w:pPr>
        <w:rPr>
          <w:rFonts w:ascii="Times New Roman" w:hAnsi="Times New Roman" w:cs="Times New Roman"/>
          <w:sz w:val="20"/>
          <w:szCs w:val="20"/>
        </w:rPr>
      </w:pPr>
    </w:p>
    <w:p w:rsidR="00F44F76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D4001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</w:p>
    <w:p w:rsidR="00F44F76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F44F76" w:rsidRDefault="00980A59" w:rsidP="00980A59">
      <w:pPr>
        <w:ind w:firstLineChars="200" w:firstLine="40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lastRenderedPageBreak/>
        <w:t>Continues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6277E3">
        <w:rPr>
          <w:rFonts w:ascii="Times New Roman" w:hAnsi="Times New Roman" w:hint="eastAsia"/>
          <w:b/>
          <w:kern w:val="0"/>
          <w:sz w:val="20"/>
          <w:szCs w:val="20"/>
        </w:rPr>
        <w:t>Table S1</w:t>
      </w:r>
    </w:p>
    <w:p w:rsidR="00F44F76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F44F76" w:rsidRPr="005D4001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horzAnchor="page" w:tblpX="2041" w:tblpY="952"/>
        <w:tblW w:w="0" w:type="auto"/>
        <w:tblLook w:val="04A0"/>
      </w:tblPr>
      <w:tblGrid>
        <w:gridCol w:w="850"/>
        <w:gridCol w:w="3698"/>
        <w:gridCol w:w="3613"/>
      </w:tblGrid>
      <w:tr w:rsidR="00F44F76" w:rsidTr="005400AE">
        <w:tc>
          <w:tcPr>
            <w:tcW w:w="817" w:type="dxa"/>
          </w:tcPr>
          <w:p w:rsidR="00F44F76" w:rsidRDefault="001A5CDC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oots-2</w:t>
            </w:r>
          </w:p>
        </w:tc>
        <w:tc>
          <w:tcPr>
            <w:tcW w:w="3698" w:type="dxa"/>
          </w:tcPr>
          <w:p w:rsidR="00F44F76" w:rsidRDefault="00F44F76" w:rsidP="003F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613" w:type="dxa"/>
          </w:tcPr>
          <w:p w:rsidR="00F44F76" w:rsidRDefault="00F44F76" w:rsidP="003F63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</w:tr>
      <w:tr w:rsidR="00F44F76" w:rsidTr="00E85CF8">
        <w:trPr>
          <w:trHeight w:val="3779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h</w:t>
            </w:r>
          </w:p>
        </w:tc>
        <w:tc>
          <w:tcPr>
            <w:tcW w:w="3698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1160" cy="2203200"/>
                  <wp:effectExtent l="19050" t="0" r="6240" b="0"/>
                  <wp:docPr id="1" name="图片 0" descr="CK_2h-2_Root.LibrarySizeOnGeneIdentifyRatio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2h-2_Root.LibrarySizeOnGeneIdentifyRatio.png"/>
                          <pic:cNvPicPr/>
                        </pic:nvPicPr>
                        <pic:blipFill>
                          <a:blip r:embed="rId12"/>
                          <a:srcRect t="122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1160" cy="2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84939"/>
                  <wp:effectExtent l="19050" t="0" r="5400" b="0"/>
                  <wp:docPr id="7" name="图片 6" descr="Salt_2h-2_Root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2h-2_Root.LibrarySizeOnGeneIdentifyRatio.png"/>
                          <pic:cNvPicPr/>
                        </pic:nvPicPr>
                        <pic:blipFill>
                          <a:blip r:embed="rId13"/>
                          <a:srcRect t="128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84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4F76" w:rsidTr="00E85CF8">
        <w:trPr>
          <w:trHeight w:val="3826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d</w:t>
            </w:r>
          </w:p>
        </w:tc>
        <w:tc>
          <w:tcPr>
            <w:tcW w:w="3698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95768"/>
                  <wp:effectExtent l="19050" t="0" r="5400" b="0"/>
                  <wp:docPr id="8" name="图片 7" descr="CK_2d-2_Root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2d-2_Root.LibrarySizeOnGeneIdentifyRatio.png"/>
                          <pic:cNvPicPr/>
                        </pic:nvPicPr>
                        <pic:blipFill>
                          <a:blip r:embed="rId14"/>
                          <a:srcRect t="122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95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74242"/>
                  <wp:effectExtent l="19050" t="0" r="5400" b="0"/>
                  <wp:docPr id="9" name="图片 8" descr="Salt_2d-2_Root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2d-2_Root.LibrarySizeOnGeneIdentifyRatio.png"/>
                          <pic:cNvPicPr/>
                        </pic:nvPicPr>
                        <pic:blipFill>
                          <a:blip r:embed="rId15"/>
                          <a:srcRect t="135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74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4F76" w:rsidTr="00E85CF8">
        <w:trPr>
          <w:trHeight w:val="3942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d</w:t>
            </w:r>
          </w:p>
        </w:tc>
        <w:tc>
          <w:tcPr>
            <w:tcW w:w="3698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811589"/>
                  <wp:effectExtent l="19050" t="0" r="5400" b="0"/>
                  <wp:docPr id="11" name="图片 10" descr="CK_2d-2_Root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2d-2_Root.LibrarySizeOnGeneIdentifyRatio.png"/>
                          <pic:cNvPicPr/>
                        </pic:nvPicPr>
                        <pic:blipFill>
                          <a:blip r:embed="rId14"/>
                          <a:srcRect t="116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811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F44F76" w:rsidRDefault="00F00DD2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807266"/>
                  <wp:effectExtent l="19050" t="0" r="5400" b="0"/>
                  <wp:docPr id="12" name="图片 11" descr="Salt_2d-2_Root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2d-2_Root.LibrarySizeOnGeneIdentifyRatio.png"/>
                          <pic:cNvPicPr/>
                        </pic:nvPicPr>
                        <pic:blipFill>
                          <a:blip r:embed="rId15"/>
                          <a:srcRect t="118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807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44F76" w:rsidRPr="005D4001" w:rsidRDefault="00F44F76" w:rsidP="00F44F76">
      <w:pPr>
        <w:rPr>
          <w:rFonts w:ascii="Times New Roman" w:hAnsi="Times New Roman" w:cs="Times New Roman"/>
          <w:sz w:val="20"/>
          <w:szCs w:val="20"/>
        </w:rPr>
      </w:pPr>
    </w:p>
    <w:p w:rsidR="00F44F76" w:rsidRPr="005D4001" w:rsidRDefault="00F44F76" w:rsidP="00F44F76">
      <w:pPr>
        <w:rPr>
          <w:rFonts w:ascii="Times New Roman" w:hAnsi="Times New Roman" w:cs="Times New Roman"/>
          <w:sz w:val="20"/>
          <w:szCs w:val="20"/>
        </w:rPr>
      </w:pPr>
    </w:p>
    <w:p w:rsidR="00F44F76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D4001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</w:p>
    <w:p w:rsidR="00980A59" w:rsidRDefault="00980A59" w:rsidP="00980A59">
      <w:pPr>
        <w:ind w:firstLineChars="200" w:firstLine="40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lastRenderedPageBreak/>
        <w:t>Continues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6277E3">
        <w:rPr>
          <w:rFonts w:ascii="Times New Roman" w:hAnsi="Times New Roman" w:hint="eastAsia"/>
          <w:b/>
          <w:kern w:val="0"/>
          <w:sz w:val="20"/>
          <w:szCs w:val="20"/>
        </w:rPr>
        <w:t>Table S1</w:t>
      </w:r>
    </w:p>
    <w:p w:rsidR="00F44F76" w:rsidRPr="005D4001" w:rsidRDefault="00F44F76" w:rsidP="00F44F7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D4001">
        <w:rPr>
          <w:rFonts w:ascii="Times New Roman" w:hAnsi="Times New Roman" w:cs="Times New Roman"/>
          <w:sz w:val="20"/>
          <w:szCs w:val="20"/>
        </w:rPr>
        <w:t xml:space="preserve">      </w:t>
      </w:r>
    </w:p>
    <w:tbl>
      <w:tblPr>
        <w:tblStyle w:val="a3"/>
        <w:tblpPr w:leftFromText="180" w:rightFromText="180" w:horzAnchor="page" w:tblpX="2041" w:tblpY="952"/>
        <w:tblW w:w="0" w:type="auto"/>
        <w:tblLook w:val="04A0"/>
      </w:tblPr>
      <w:tblGrid>
        <w:gridCol w:w="949"/>
        <w:gridCol w:w="3698"/>
        <w:gridCol w:w="3613"/>
      </w:tblGrid>
      <w:tr w:rsidR="005611DF" w:rsidTr="005400AE">
        <w:tc>
          <w:tcPr>
            <w:tcW w:w="817" w:type="dxa"/>
          </w:tcPr>
          <w:p w:rsidR="00F44F76" w:rsidRDefault="00F44F76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aves</w:t>
            </w:r>
            <w:r w:rsidR="001A5CDC">
              <w:rPr>
                <w:rFonts w:ascii="Times New Roman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3698" w:type="dxa"/>
          </w:tcPr>
          <w:p w:rsidR="00F44F76" w:rsidRDefault="00F44F76" w:rsidP="00356B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613" w:type="dxa"/>
          </w:tcPr>
          <w:p w:rsidR="00F44F76" w:rsidRDefault="00F44F76" w:rsidP="00356B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</w:tr>
      <w:tr w:rsidR="005611DF" w:rsidTr="00E85CF8">
        <w:trPr>
          <w:trHeight w:val="3779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h</w:t>
            </w:r>
          </w:p>
        </w:tc>
        <w:tc>
          <w:tcPr>
            <w:tcW w:w="3698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3445</wp:posOffset>
                  </wp:positionH>
                  <wp:positionV relativeFrom="paragraph">
                    <wp:posOffset>99695</wp:posOffset>
                  </wp:positionV>
                  <wp:extent cx="2052000" cy="2202511"/>
                  <wp:effectExtent l="19050" t="0" r="5400" b="0"/>
                  <wp:wrapNone/>
                  <wp:docPr id="30" name="Picture 22" descr="duizhao-2h-ye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duizhao-2h-ye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/>
                          <a:srcRect t="11149" r="38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13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10850</wp:posOffset>
                  </wp:positionH>
                  <wp:positionV relativeFrom="paragraph">
                    <wp:posOffset>91744</wp:posOffset>
                  </wp:positionV>
                  <wp:extent cx="2052000" cy="2202511"/>
                  <wp:effectExtent l="19050" t="0" r="5400" b="0"/>
                  <wp:wrapNone/>
                  <wp:docPr id="31" name="Picture 23" descr="yanpo-2h-ye-RNA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yanpo-2h-ye-RNA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/>
                          <a:srcRect t="11111" r="45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611DF" w:rsidTr="00E85CF8">
        <w:trPr>
          <w:trHeight w:val="3826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d</w:t>
            </w:r>
          </w:p>
        </w:tc>
        <w:tc>
          <w:tcPr>
            <w:tcW w:w="3698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7299</wp:posOffset>
                  </wp:positionH>
                  <wp:positionV relativeFrom="paragraph">
                    <wp:posOffset>150633</wp:posOffset>
                  </wp:positionV>
                  <wp:extent cx="2052000" cy="2202511"/>
                  <wp:effectExtent l="19050" t="0" r="5400" b="0"/>
                  <wp:wrapNone/>
                  <wp:docPr id="32" name="Picture 24" descr="duizhao-2d-yeRNA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duizhao-2d-yeRNA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/>
                          <a:srcRect t="12387" r="58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13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10850</wp:posOffset>
                  </wp:positionH>
                  <wp:positionV relativeFrom="paragraph">
                    <wp:posOffset>118828</wp:posOffset>
                  </wp:positionV>
                  <wp:extent cx="2052000" cy="2202511"/>
                  <wp:effectExtent l="19050" t="0" r="5400" b="0"/>
                  <wp:wrapNone/>
                  <wp:docPr id="33" name="Picture 25" descr="yanpo-2d-yeRNA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yanpo-2d-yeRNA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/>
                          <a:srcRect t="10680" r="42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611DF" w:rsidTr="00E85CF8">
        <w:trPr>
          <w:trHeight w:val="3942"/>
        </w:trPr>
        <w:tc>
          <w:tcPr>
            <w:tcW w:w="817" w:type="dxa"/>
            <w:vAlign w:val="center"/>
          </w:tcPr>
          <w:p w:rsidR="00F44F76" w:rsidRDefault="00F44F76" w:rsidP="00E85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d</w:t>
            </w:r>
          </w:p>
        </w:tc>
        <w:tc>
          <w:tcPr>
            <w:tcW w:w="3698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53202</wp:posOffset>
                  </wp:positionH>
                  <wp:positionV relativeFrom="paragraph">
                    <wp:posOffset>147872</wp:posOffset>
                  </wp:positionV>
                  <wp:extent cx="2052000" cy="2202511"/>
                  <wp:effectExtent l="19050" t="0" r="5400" b="0"/>
                  <wp:wrapNone/>
                  <wp:docPr id="34" name="Picture 26" descr="duizhao7dyeRNA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duizhao7dyeRNA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/>
                          <a:srcRect t="11988" r="32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13" w:type="dxa"/>
          </w:tcPr>
          <w:p w:rsidR="00F44F76" w:rsidRDefault="005611DF" w:rsidP="0054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1D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0850</wp:posOffset>
                  </wp:positionH>
                  <wp:positionV relativeFrom="paragraph">
                    <wp:posOffset>147872</wp:posOffset>
                  </wp:positionV>
                  <wp:extent cx="2052000" cy="2202511"/>
                  <wp:effectExtent l="19050" t="0" r="5400" b="0"/>
                  <wp:wrapNone/>
                  <wp:docPr id="35" name="Picture 27" descr="yanpo-7d-ye.LibrarySizeOnGeneIdentifyRatio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yanpo-7d-ye.LibrarySizeOnGeneIdentifyRatio.png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/>
                          <a:srcRect t="11960" r="49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2202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F44F76" w:rsidRPr="005D4001" w:rsidRDefault="00F44F76" w:rsidP="00F44F76">
      <w:pPr>
        <w:rPr>
          <w:rFonts w:ascii="Times New Roman" w:hAnsi="Times New Roman" w:cs="Times New Roman"/>
          <w:sz w:val="20"/>
          <w:szCs w:val="20"/>
        </w:rPr>
      </w:pPr>
    </w:p>
    <w:p w:rsidR="005D4001" w:rsidRDefault="005D4001">
      <w:pPr>
        <w:rPr>
          <w:rFonts w:ascii="Times New Roman" w:hAnsi="Times New Roman" w:cs="Times New Roman"/>
          <w:sz w:val="20"/>
          <w:szCs w:val="20"/>
        </w:rPr>
      </w:pPr>
    </w:p>
    <w:p w:rsidR="001A5CDC" w:rsidRDefault="001A5CDC">
      <w:pPr>
        <w:rPr>
          <w:rFonts w:ascii="Times New Roman" w:hAnsi="Times New Roman" w:cs="Times New Roman"/>
          <w:sz w:val="20"/>
          <w:szCs w:val="20"/>
        </w:rPr>
      </w:pPr>
    </w:p>
    <w:p w:rsidR="001A5CDC" w:rsidRDefault="001A5CDC">
      <w:pPr>
        <w:rPr>
          <w:rFonts w:ascii="Times New Roman" w:hAnsi="Times New Roman" w:cs="Times New Roman"/>
          <w:sz w:val="20"/>
          <w:szCs w:val="20"/>
        </w:rPr>
      </w:pPr>
    </w:p>
    <w:p w:rsidR="001A5CDC" w:rsidRDefault="001A5CDC" w:rsidP="001A5CDC">
      <w:pPr>
        <w:ind w:firstLineChars="200" w:firstLine="40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lastRenderedPageBreak/>
        <w:t>Continues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Table S1</w:t>
      </w:r>
    </w:p>
    <w:p w:rsidR="001A5CDC" w:rsidRPr="005D4001" w:rsidRDefault="001A5CDC" w:rsidP="001A5CD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D4001">
        <w:rPr>
          <w:rFonts w:ascii="Times New Roman" w:hAnsi="Times New Roman" w:cs="Times New Roman"/>
          <w:sz w:val="20"/>
          <w:szCs w:val="20"/>
        </w:rPr>
        <w:t xml:space="preserve">      </w:t>
      </w:r>
    </w:p>
    <w:tbl>
      <w:tblPr>
        <w:tblStyle w:val="a3"/>
        <w:tblpPr w:leftFromText="180" w:rightFromText="180" w:horzAnchor="page" w:tblpX="2041" w:tblpY="952"/>
        <w:tblW w:w="0" w:type="auto"/>
        <w:tblLook w:val="04A0"/>
      </w:tblPr>
      <w:tblGrid>
        <w:gridCol w:w="949"/>
        <w:gridCol w:w="3698"/>
        <w:gridCol w:w="3613"/>
      </w:tblGrid>
      <w:tr w:rsidR="00246621" w:rsidTr="009A7557">
        <w:tc>
          <w:tcPr>
            <w:tcW w:w="817" w:type="dxa"/>
          </w:tcPr>
          <w:p w:rsidR="001A5CDC" w:rsidRDefault="001A5CDC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aves-2</w:t>
            </w:r>
          </w:p>
        </w:tc>
        <w:tc>
          <w:tcPr>
            <w:tcW w:w="3698" w:type="dxa"/>
          </w:tcPr>
          <w:p w:rsidR="001A5CDC" w:rsidRDefault="001A5CDC" w:rsidP="009A7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613" w:type="dxa"/>
          </w:tcPr>
          <w:p w:rsidR="001A5CDC" w:rsidRDefault="001A5CDC" w:rsidP="009A7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4001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</w:tr>
      <w:tr w:rsidR="00246621" w:rsidTr="009A7557">
        <w:trPr>
          <w:trHeight w:val="3779"/>
        </w:trPr>
        <w:tc>
          <w:tcPr>
            <w:tcW w:w="817" w:type="dxa"/>
            <w:vAlign w:val="center"/>
          </w:tcPr>
          <w:p w:rsidR="001A5CDC" w:rsidRDefault="001A5CDC" w:rsidP="009A7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h</w:t>
            </w:r>
          </w:p>
        </w:tc>
        <w:tc>
          <w:tcPr>
            <w:tcW w:w="3698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84940"/>
                  <wp:effectExtent l="19050" t="0" r="5400" b="0"/>
                  <wp:docPr id="13" name="图片 12" descr="CK_2h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2h-2_Leaf.LibrarySizeOnGeneIdentifyRatio.png"/>
                          <pic:cNvPicPr/>
                        </pic:nvPicPr>
                        <pic:blipFill>
                          <a:blip r:embed="rId22"/>
                          <a:srcRect t="128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84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84940"/>
                  <wp:effectExtent l="19050" t="0" r="5400" b="0"/>
                  <wp:docPr id="14" name="图片 13" descr="Salt_2h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2h-2_Leaf.LibrarySizeOnGeneIdentifyRatio.png"/>
                          <pic:cNvPicPr/>
                        </pic:nvPicPr>
                        <pic:blipFill>
                          <a:blip r:embed="rId23"/>
                          <a:srcRect t="128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84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621" w:rsidTr="009A7557">
        <w:trPr>
          <w:trHeight w:val="3826"/>
        </w:trPr>
        <w:tc>
          <w:tcPr>
            <w:tcW w:w="817" w:type="dxa"/>
            <w:vAlign w:val="center"/>
          </w:tcPr>
          <w:p w:rsidR="001A5CDC" w:rsidRDefault="001A5CDC" w:rsidP="009A7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d</w:t>
            </w:r>
          </w:p>
        </w:tc>
        <w:tc>
          <w:tcPr>
            <w:tcW w:w="3698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95767"/>
                  <wp:effectExtent l="19050" t="0" r="5400" b="0"/>
                  <wp:docPr id="15" name="图片 14" descr="CK_2d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2d-2_Leaf.LibrarySizeOnGeneIdentifyRatio.png"/>
                          <pic:cNvPicPr/>
                        </pic:nvPicPr>
                        <pic:blipFill>
                          <a:blip r:embed="rId24"/>
                          <a:srcRect t="122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95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84940"/>
                  <wp:effectExtent l="19050" t="0" r="5400" b="0"/>
                  <wp:docPr id="16" name="图片 15" descr="Salt_2d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2d-2_Leaf.LibrarySizeOnGeneIdentifyRatio.png"/>
                          <pic:cNvPicPr/>
                        </pic:nvPicPr>
                        <pic:blipFill>
                          <a:blip r:embed="rId25"/>
                          <a:srcRect t="128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84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621" w:rsidTr="009A7557">
        <w:trPr>
          <w:trHeight w:val="3942"/>
        </w:trPr>
        <w:tc>
          <w:tcPr>
            <w:tcW w:w="817" w:type="dxa"/>
            <w:vAlign w:val="center"/>
          </w:tcPr>
          <w:p w:rsidR="001A5CDC" w:rsidRDefault="001A5CDC" w:rsidP="009A7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d</w:t>
            </w:r>
          </w:p>
        </w:tc>
        <w:tc>
          <w:tcPr>
            <w:tcW w:w="3698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89427"/>
                  <wp:effectExtent l="19050" t="0" r="5400" b="0"/>
                  <wp:docPr id="17" name="图片 16" descr="CK_7d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K_7d-2_Leaf.LibrarySizeOnGeneIdentifyRatio.png"/>
                          <pic:cNvPicPr/>
                        </pic:nvPicPr>
                        <pic:blipFill>
                          <a:blip r:embed="rId26"/>
                          <a:srcRect t="126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89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3" w:type="dxa"/>
          </w:tcPr>
          <w:p w:rsidR="001A5CDC" w:rsidRDefault="00110047" w:rsidP="009A7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052000" cy="1795315"/>
                  <wp:effectExtent l="19050" t="0" r="5400" b="0"/>
                  <wp:docPr id="18" name="图片 17" descr="Salt_7d-2_Leaf.LibrarySizeOnGeneIdentifyRati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lt_7d-2_Leaf.LibrarySizeOnGeneIdentifyRatio.png"/>
                          <pic:cNvPicPr/>
                        </pic:nvPicPr>
                        <pic:blipFill>
                          <a:blip r:embed="rId27"/>
                          <a:srcRect t="124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795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A5CDC" w:rsidRPr="005D4001" w:rsidRDefault="001A5CDC">
      <w:pPr>
        <w:rPr>
          <w:rFonts w:ascii="Times New Roman" w:hAnsi="Times New Roman" w:cs="Times New Roman"/>
          <w:sz w:val="20"/>
          <w:szCs w:val="20"/>
        </w:rPr>
      </w:pPr>
    </w:p>
    <w:sectPr w:rsidR="001A5CDC" w:rsidRPr="005D4001" w:rsidSect="00CD42DE">
      <w:headerReference w:type="default" r:id="rId2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7EA1" w:rsidRDefault="007D7EA1" w:rsidP="00E85CF8">
      <w:r>
        <w:separator/>
      </w:r>
    </w:p>
  </w:endnote>
  <w:endnote w:type="continuationSeparator" w:id="1">
    <w:p w:rsidR="007D7EA1" w:rsidRDefault="007D7EA1" w:rsidP="00E85C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7EA1" w:rsidRDefault="007D7EA1" w:rsidP="00E85CF8">
      <w:r>
        <w:separator/>
      </w:r>
    </w:p>
  </w:footnote>
  <w:footnote w:type="continuationSeparator" w:id="1">
    <w:p w:rsidR="007D7EA1" w:rsidRDefault="007D7EA1" w:rsidP="00E85CF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0235"/>
      <w:docPartObj>
        <w:docPartGallery w:val="Page Numbers (Top of Page)"/>
        <w:docPartUnique/>
      </w:docPartObj>
    </w:sdtPr>
    <w:sdtContent>
      <w:p w:rsidR="00E85CF8" w:rsidRDefault="00C27B88">
        <w:pPr>
          <w:pStyle w:val="a4"/>
          <w:jc w:val="right"/>
        </w:pPr>
        <w:fldSimple w:instr=" PAGE   \* MERGEFORMAT ">
          <w:r w:rsidR="00110047">
            <w:rPr>
              <w:noProof/>
            </w:rPr>
            <w:t>1</w:t>
          </w:r>
        </w:fldSimple>
      </w:p>
    </w:sdtContent>
  </w:sdt>
  <w:p w:rsidR="00E85CF8" w:rsidRDefault="00E85CF8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4001"/>
    <w:rsid w:val="00024FF9"/>
    <w:rsid w:val="000B2D81"/>
    <w:rsid w:val="000E7E6C"/>
    <w:rsid w:val="00110047"/>
    <w:rsid w:val="001A5CDC"/>
    <w:rsid w:val="001D7D7A"/>
    <w:rsid w:val="00240190"/>
    <w:rsid w:val="00246621"/>
    <w:rsid w:val="0029162D"/>
    <w:rsid w:val="002E459A"/>
    <w:rsid w:val="00353B00"/>
    <w:rsid w:val="00356BE4"/>
    <w:rsid w:val="00366ED9"/>
    <w:rsid w:val="003F63AC"/>
    <w:rsid w:val="00431FD2"/>
    <w:rsid w:val="004A73DA"/>
    <w:rsid w:val="004D19B6"/>
    <w:rsid w:val="004F60ED"/>
    <w:rsid w:val="00515AEC"/>
    <w:rsid w:val="005611DF"/>
    <w:rsid w:val="005D4001"/>
    <w:rsid w:val="005F2C17"/>
    <w:rsid w:val="006277E3"/>
    <w:rsid w:val="007D7EA1"/>
    <w:rsid w:val="00812EFC"/>
    <w:rsid w:val="008B4864"/>
    <w:rsid w:val="00980A59"/>
    <w:rsid w:val="00A97996"/>
    <w:rsid w:val="00C220E2"/>
    <w:rsid w:val="00C25E9D"/>
    <w:rsid w:val="00C27B88"/>
    <w:rsid w:val="00C47D86"/>
    <w:rsid w:val="00C825A0"/>
    <w:rsid w:val="00CA6EC9"/>
    <w:rsid w:val="00CB4C0C"/>
    <w:rsid w:val="00CD42DE"/>
    <w:rsid w:val="00E85CF8"/>
    <w:rsid w:val="00F00DD2"/>
    <w:rsid w:val="00F44F76"/>
    <w:rsid w:val="00FA144F"/>
    <w:rsid w:val="00FD2261"/>
    <w:rsid w:val="00FE3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4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85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5CF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85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85CF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24FF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24F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zl</cp:lastModifiedBy>
  <cp:revision>26</cp:revision>
  <cp:lastPrinted>2013-04-09T05:28:00Z</cp:lastPrinted>
  <dcterms:created xsi:type="dcterms:W3CDTF">2013-03-22T06:57:00Z</dcterms:created>
  <dcterms:modified xsi:type="dcterms:W3CDTF">2013-12-25T09:25:00Z</dcterms:modified>
</cp:coreProperties>
</file>